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Supplementary F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i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g.</w:t>
      </w:r>
      <w:proofErr w:type="gramEnd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S1</w:t>
      </w: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  <w:proofErr w:type="spellStart"/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Immunohistorchemistry</w:t>
      </w:r>
      <w:proofErr w:type="spellEnd"/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 xml:space="preserve"> of the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sections of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ventricular and </w:t>
      </w:r>
      <w:proofErr w:type="spellStart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ubventricular</w:t>
      </w:r>
      <w:proofErr w:type="spellEnd"/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z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one (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V-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 xml:space="preserve">SVZ)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sections 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of the lateral ventricle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s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 xml:space="preserve"> (LV)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of twenty-eight-month old mouse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with anti-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Ddx54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 xml:space="preserve"> antibody.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V-SVZ sections from the LV of elderly mice were stained with 4F2 antibody but no signal was detected. </w:t>
      </w: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  <w:r>
        <w:rPr>
          <w:rFonts w:ascii="Times New Roman" w:hAnsi="Times New Roman" w:hint="eastAsia"/>
          <w:noProof/>
          <w:color w:val="000000"/>
          <w:sz w:val="24"/>
          <w:shd w:val="clear" w:color="auto" w:fill="FFFFFF"/>
        </w:rPr>
        <w:drawing>
          <wp:inline distT="0" distB="0" distL="0" distR="0">
            <wp:extent cx="1773936" cy="2584704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J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3936" cy="2584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Supplementary F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i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g.</w:t>
      </w:r>
      <w:proofErr w:type="gramEnd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S2</w:t>
      </w: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Double immunofluorescence staining of purified OPC cultures with ant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ibodies against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Olig2 or NG2 and Ddx54.</w:t>
      </w:r>
      <w:r w:rsidRPr="00C1244C"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The cultured OPCs were stained with anti-Ddx54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(top row, green fluorescence) and anti-Olig2 or anti0NG2 antibodies (middle row, red fluorescence).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Ddx54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-positive cells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(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arrows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in top row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), </w:t>
      </w:r>
      <w:proofErr w:type="spellStart"/>
      <w:r>
        <w:rPr>
          <w:rFonts w:ascii="Times New Roman" w:hAnsi="Times New Roman"/>
          <w:color w:val="000000"/>
          <w:sz w:val="24"/>
          <w:shd w:val="clear" w:color="auto" w:fill="FFFFFF"/>
        </w:rPr>
        <w:t>BrdU</w:t>
      </w:r>
      <w:proofErr w:type="spellEnd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-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positive cells (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arrows in middle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row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)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, </w:t>
      </w:r>
      <w:proofErr w:type="gramStart"/>
      <w:r>
        <w:rPr>
          <w:rFonts w:ascii="Times New Roman" w:hAnsi="Times New Roman"/>
          <w:color w:val="000000"/>
          <w:sz w:val="24"/>
          <w:shd w:val="clear" w:color="auto" w:fill="FFFFFF"/>
        </w:rPr>
        <w:t>phase</w:t>
      </w:r>
      <w:proofErr w:type="gramEnd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-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contrast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images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(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bottom row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 xml:space="preserve">)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are shown. A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rrowhead indicate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lastRenderedPageBreak/>
        <w:t>Ddx54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-negative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, Olig2 or NG2-positive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 xml:space="preserve"> cells.</w:t>
      </w:r>
      <w:r w:rsidRPr="002B3CD0"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D04413">
        <w:rPr>
          <w:rFonts w:ascii="Times New Roman" w:hAnsi="Times New Roman"/>
          <w:color w:val="000000"/>
          <w:sz w:val="24"/>
          <w:shd w:val="clear" w:color="auto" w:fill="FFFFFF"/>
        </w:rPr>
        <w:t>Scale bar = 20µm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.</w:t>
      </w: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  <w:r>
        <w:rPr>
          <w:rFonts w:ascii="Times New Roman" w:hAnsi="Times New Roman" w:hint="eastAsia"/>
          <w:noProof/>
          <w:color w:val="000000"/>
          <w:sz w:val="24"/>
          <w:shd w:val="clear" w:color="auto" w:fill="FFFFFF"/>
        </w:rPr>
        <w:drawing>
          <wp:inline distT="0" distB="0" distL="0" distR="0">
            <wp:extent cx="4432834" cy="6038850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J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748" cy="6041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A21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hd w:val="clear" w:color="auto" w:fill="FFFFFF"/>
        </w:rPr>
      </w:pPr>
    </w:p>
    <w:p w:rsidR="00D51A21" w:rsidRPr="00C84D3C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sz w:val="24"/>
          <w:shd w:val="clear" w:color="auto" w:fill="FFFFFF"/>
        </w:rPr>
      </w:pPr>
      <w:proofErr w:type="gramStart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Supplementary F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i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g.</w:t>
      </w:r>
      <w:proofErr w:type="gramEnd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S3</w:t>
      </w:r>
    </w:p>
    <w:p w:rsidR="00D51A21" w:rsidRPr="00D04413" w:rsidRDefault="00D51A21" w:rsidP="00D51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sz w:val="24"/>
          <w:shd w:val="clear" w:color="auto" w:fill="FFFFFF"/>
        </w:rPr>
      </w:pPr>
      <w:proofErr w:type="spellStart"/>
      <w:proofErr w:type="gramStart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Coimmunoprecipitation</w:t>
      </w:r>
      <w:proofErr w:type="spellEnd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 of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the 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4F2 ant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igen with isoforms of MBP in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thirty-month-old mouse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 brain homogenates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.</w:t>
      </w:r>
      <w:proofErr w:type="gramEnd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Mouse brain wa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lysed and centrifuged, and the su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pernatant 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lastRenderedPageBreak/>
        <w:t xml:space="preserve">was </w:t>
      </w:r>
      <w:proofErr w:type="spellStart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immunoprecipitated</w:t>
      </w:r>
      <w:proofErr w:type="spellEnd"/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with the 4F2 antibody.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The s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tandard purified mouse MBP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(A), t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he su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pernata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nt before immunoprecipitation (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B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)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and 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the </w:t>
      </w:r>
      <w:proofErr w:type="spellStart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immunoprecipitate</w:t>
      </w:r>
      <w:proofErr w:type="spellEnd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 pelle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t </w:t>
      </w:r>
      <w:proofErr w:type="spellStart"/>
      <w:r>
        <w:rPr>
          <w:rFonts w:ascii="Times New Roman" w:hAnsi="Times New Roman"/>
          <w:color w:val="000000"/>
          <w:sz w:val="24"/>
          <w:shd w:val="clear" w:color="auto" w:fill="FFFFFF"/>
        </w:rPr>
        <w:t>redissolved</w:t>
      </w:r>
      <w:proofErr w:type="spellEnd"/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in lysis buffer (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C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) were electrophoresed, blotted, and detected by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anti-MBP antibod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y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. The isoforms of MBP were </w:t>
      </w:r>
      <w:proofErr w:type="spellStart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coimmunoprecipitated</w:t>
      </w:r>
      <w:proofErr w:type="spellEnd"/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 with 4F2 antibody, suggesting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an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 association between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the 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4F2 antigen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and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 xml:space="preserve"> isoforms of MBP in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mouse brain</w:t>
      </w:r>
      <w:r w:rsidRPr="00C1244C">
        <w:rPr>
          <w:rFonts w:ascii="Times New Roman" w:hAnsi="Times New Roman"/>
          <w:color w:val="000000"/>
          <w:sz w:val="24"/>
          <w:shd w:val="clear" w:color="auto" w:fill="FFFFFF"/>
        </w:rPr>
        <w:t>.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Although all four MBP isoforms precipitated, the 17.0- and 21.5-kDa isoforms seemed to be recovered</w:t>
      </w:r>
      <w:r w:rsidRPr="00C1244C"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more efficiently than the 14.0- and 18.5-kDa isoforms.</w:t>
      </w:r>
    </w:p>
    <w:p w:rsidR="00B55C0E" w:rsidRPr="00D51A21" w:rsidRDefault="00D51A21">
      <w:r>
        <w:rPr>
          <w:noProof/>
        </w:rPr>
        <w:drawing>
          <wp:inline distT="0" distB="0" distL="0" distR="0">
            <wp:extent cx="2057400" cy="3046021"/>
            <wp:effectExtent l="0" t="0" r="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3J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6273" cy="3044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55C0E" w:rsidRPr="00D51A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A21"/>
    <w:rsid w:val="001121E3"/>
    <w:rsid w:val="003D2A68"/>
    <w:rsid w:val="00D5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A2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51A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51A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A2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51A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51A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1</cp:revision>
  <dcterms:created xsi:type="dcterms:W3CDTF">2015-11-25T03:07:00Z</dcterms:created>
  <dcterms:modified xsi:type="dcterms:W3CDTF">2015-11-25T03:12:00Z</dcterms:modified>
</cp:coreProperties>
</file>